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00"/>
        <w:gridCol w:w="2340"/>
        <w:gridCol w:w="1800"/>
      </w:tblGrid>
      <w:tr>
        <w:trPr/>
        <w:tc>
          <w:tcPr>
            <w:tcW w:w="856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bookmarkStart w:id="0" w:name="OLE_LINK104"/>
            <w:bookmarkEnd w:id="0"/>
            <w:r>
              <w:rPr/>
              <w:t>Table S2.</w:t>
            </w:r>
            <w:bookmarkStart w:id="1" w:name="OLE_LINK85"/>
            <w:bookmarkStart w:id="2" w:name="OLE_LINK82"/>
            <w:r>
              <w:rPr/>
              <w:t xml:space="preserve"> </w:t>
            </w:r>
            <w:bookmarkStart w:id="3" w:name="OLE_LINK110"/>
            <w:bookmarkStart w:id="4" w:name="OLE_LINK84"/>
            <w:r>
              <w:rPr/>
              <w:t xml:space="preserve">The accuracy values of </w:t>
            </w:r>
            <w:bookmarkEnd w:id="1"/>
            <w:r>
              <w:rPr/>
              <w:t>different triage</w:t>
            </w:r>
            <w:bookmarkEnd w:id="3"/>
            <w:r>
              <w:rPr/>
              <w:t xml:space="preserve"> strategies for the detection of CIN2+/CIN3+</w:t>
            </w:r>
            <w:bookmarkEnd w:id="2"/>
            <w:bookmarkEnd w:id="4"/>
          </w:p>
        </w:tc>
      </w:tr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Screen </w:t>
            </w:r>
            <w:r>
              <w:rPr/>
              <w:t>S</w:t>
            </w:r>
            <w:r>
              <w:rPr/>
              <w:t>trateg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uracy values</w:t>
            </w:r>
          </w:p>
          <w:p>
            <w:pPr>
              <w:pStyle w:val="Normal"/>
              <w:jc w:val="center"/>
              <w:rPr/>
            </w:pPr>
            <w:r>
              <w:rPr/>
              <w:t>(95% CI 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N2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N3+</w:t>
            </w:r>
          </w:p>
        </w:tc>
      </w:tr>
      <w:tr>
        <w:trPr/>
        <w:tc>
          <w:tcPr>
            <w:tcW w:w="4428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Cs w:val="21"/>
              </w:rPr>
              <w:t>Primary hrHPV genotyping strateg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PV16/18-positi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Sensitivit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44.4(39.1-49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9.1(42.4-55.7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pecificity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81.8(79.7-83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80.3(78.2-82.3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bookmarkStart w:id="5" w:name="OLE_LINK100"/>
            <w:r>
              <w:rPr/>
              <w:t>P</w:t>
            </w:r>
            <w:r>
              <w:rPr/>
              <w:t>PV</w:t>
            </w:r>
            <w:bookmarkEnd w:id="5"/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38.8(34.0-43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7.5(23.1-31.9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PV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85.0(83.0-87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1.2(89.6-92.7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HPV16/18/31/33/</w:t>
            </w:r>
          </w:p>
          <w:p>
            <w:pPr>
              <w:pStyle w:val="Normal"/>
              <w:rPr/>
            </w:pPr>
            <w:r>
              <w:rPr/>
              <w:t>52/58-positi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Sensitivit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86.5(82.8-90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86.7(82.2-91.2)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pecificity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43.5(40.8-46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41.0(38.4-43.5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PV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8.5(25.7-31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8.3(15.9-20.7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PV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92.5(90.4-94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5.3(93.6-97.0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HPV16/18/31/33/</w:t>
            </w:r>
          </w:p>
          <w:p>
            <w:pPr>
              <w:pStyle w:val="Normal"/>
              <w:rPr/>
            </w:pPr>
            <w:r>
              <w:rPr/>
              <w:t>35/39/45/51/52/56/</w:t>
            </w:r>
          </w:p>
          <w:p>
            <w:pPr>
              <w:pStyle w:val="Normal"/>
              <w:rPr/>
            </w:pPr>
            <w:r>
              <w:rPr/>
              <w:t>58/59/66/68-positi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Sensitivit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93.5(90.9-96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2.2(88.7-95.8)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pecificity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17.5(15.3-19.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7.8(15.7-19.8)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PV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2.8(20.6-25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4.4(12.6-16.3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PV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91.2(87.6-94.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3.2(90.0-96.3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/>
              <w:t>ASCUS or worse and HPV16/18/31/33/</w:t>
            </w:r>
          </w:p>
          <w:p>
            <w:pPr>
              <w:pStyle w:val="Normal"/>
              <w:jc w:val="left"/>
              <w:rPr/>
            </w:pPr>
            <w:r>
              <w:rPr/>
              <w:t>52/58-positi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Sensitivit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91.6(87.9-95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0.7(85.9-95.5)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pecificit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31.8(29.0-34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0.0(27.4-32.6)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PV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1.9(19.3-24.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3.5(11.3-15.7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PV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94.7</w:t>
            </w:r>
            <w:r>
              <w:rPr/>
              <w:t>(92.4-97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6.4</w:t>
            </w:r>
            <w:r>
              <w:rPr/>
              <w:t>(94.5-98.3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428" w:type="dxa"/>
            <w:gridSpan w:val="2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szCs w:val="21"/>
              </w:rPr>
              <w:t xml:space="preserve">Current cervical cancer screening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CUS or wor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Sensitivit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55.4(48.8-61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56.4(48.2-64.6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pecificity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77.6(75.1-80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75.3(72.9-77.8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PV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34.0(29.1-38.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1.6(17.4-25.9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NPV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89.3(87.3-91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93.5(91.9-95.1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jc w:val="left"/>
              <w:rPr/>
            </w:pPr>
            <w:bookmarkStart w:id="6" w:name="_Hlk460325126"/>
            <w:bookmarkStart w:id="7" w:name="OLE_LINK109"/>
            <w:bookmarkStart w:id="8" w:name="OLE_LINK108"/>
            <w:bookmarkEnd w:id="6"/>
            <w:bookmarkEnd w:id="7"/>
            <w:bookmarkEnd w:id="8"/>
            <w:r>
              <w:rPr/>
              <w:t>ASCUS or worse and HPV16/18-positi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Sensitivity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71.1(65.2-77.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71.4(63.9-78.9)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 xml:space="preserve">pecificity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62.4(59.5-65.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60.0(57.2-62.8)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PV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28.4(24.6-32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7.7(14.6-20.9)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V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.1(89.1-93.2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.6(92.9-96.2)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kern w:val="0"/>
          <w:sz w:val="18"/>
          <w:szCs w:val="18"/>
        </w:rPr>
        <w:t xml:space="preserve">Abbreviations: </w:t>
      </w:r>
      <w:r>
        <w:rPr>
          <w:sz w:val="18"/>
          <w:szCs w:val="18"/>
        </w:rPr>
        <w:t>CIN, cervical intraepithelial neoplasia; ASCUS, atypical squamous cells of undetermined significance; hrHPV, high-risk human papillomavirus; CI: 95% confidence interval; PPV, positive predictive value; NPV, negative predictive value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CharCharChar">
    <w:name w:val="默认段落字体 Para Char Char Char"/>
    <w:basedOn w:val="Normal"/>
    <w:qFormat/>
    <w:pPr/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02:50:00Z</dcterms:created>
  <dc:creator/>
  <dc:description/>
  <cp:keywords/>
  <dc:language>en-US</dc:language>
  <cp:lastModifiedBy>4128818937a02adf0137b9e76a9963bd</cp:lastModifiedBy>
  <dcterms:modified xsi:type="dcterms:W3CDTF">2016-08-30T07:56:00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